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SGs occupancy by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β-actin </w:t>
      </w:r>
      <w:r>
        <w:rPr/>
        <w:t>mRNA in U2OS cells treated with increasing sodium arsenite concentration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5 mM A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1mM A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2 mM A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% SG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% SG vo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2±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3±1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±2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ercentage of SGs (% SGs) and percentage of SG volume (% SG vol) occupied by </w:t>
      </w:r>
      <w:r>
        <w:rPr>
          <w:rFonts w:eastAsia="Times New Roman" w:cs="Times New Roman" w:ascii="Times New Roman" w:hAnsi="Times New Roman"/>
        </w:rPr>
        <w:t xml:space="preserve">β-actin </w:t>
      </w:r>
      <w:r>
        <w:rPr>
          <w:rFonts w:cs="Times New Roman" w:ascii="Times New Roman" w:hAnsi="Times New Roman"/>
        </w:rPr>
        <w:t>mRNA granules in the presence of sodium arsenite (As) 0.5, 1 and 2 mM. Standard deviations values are indicated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0:45:00Z</dcterms:created>
  <dc:creator>Phil</dc:creator>
  <dc:description/>
  <dc:language>en-US</dc:language>
  <cp:lastModifiedBy>Phil</cp:lastModifiedBy>
  <dcterms:modified xsi:type="dcterms:W3CDTF">2011-04-15T00:46:00Z</dcterms:modified>
  <cp:revision>1</cp:revision>
  <dc:subject/>
  <dc:title/>
</cp:coreProperties>
</file>